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7F686" w14:textId="1A3DFF93" w:rsidR="00C97997" w:rsidRPr="00C97997" w:rsidRDefault="00C97997" w:rsidP="00C97997">
      <w:pPr>
        <w:pStyle w:val="a9"/>
        <w:spacing w:after="40" w:line="420" w:lineRule="atLeast"/>
        <w:jc w:val="both"/>
        <w:rPr>
          <w:rFonts w:ascii="Book Antiqua" w:hAnsi="Book Antiqua" w:cs="Times New Roman Regular"/>
          <w:color w:val="000000" w:themeColor="text1"/>
        </w:rPr>
      </w:pPr>
      <w:r w:rsidRPr="00337C6F">
        <w:rPr>
          <w:rFonts w:ascii="Book Antiqua" w:eastAsiaTheme="minorEastAsia" w:hAnsi="Book Antiqua" w:cs="Times New Roman Regular"/>
          <w:b/>
          <w:bCs/>
          <w:color w:val="000000" w:themeColor="text1"/>
          <w:kern w:val="2"/>
        </w:rPr>
        <w:t xml:space="preserve">Supplementary Table 1. </w:t>
      </w:r>
      <w:r w:rsidR="00337C6F" w:rsidRPr="005D135D">
        <w:rPr>
          <w:rFonts w:ascii="Book Antiqua" w:hAnsi="Book Antiqua" w:cs="Times New Roman Regular"/>
          <w:b/>
          <w:bCs/>
          <w:color w:val="000000" w:themeColor="text1"/>
        </w:rPr>
        <w:t xml:space="preserve">Comparison of Baseline Characteristics Between IPAH Patients and Healthy Controls in the </w:t>
      </w:r>
      <w:r w:rsidR="00337C6F">
        <w:rPr>
          <w:rFonts w:ascii="Book Antiqua" w:hAnsi="Book Antiqua" w:cs="Times New Roman Regular" w:hint="eastAsia"/>
          <w:b/>
          <w:bCs/>
          <w:color w:val="000000" w:themeColor="text1"/>
        </w:rPr>
        <w:t>D</w:t>
      </w:r>
      <w:r w:rsidR="00337C6F" w:rsidRPr="00337C6F">
        <w:rPr>
          <w:rFonts w:ascii="Book Antiqua" w:hAnsi="Book Antiqua" w:cs="Times New Roman Regular" w:hint="eastAsia"/>
          <w:b/>
          <w:bCs/>
          <w:color w:val="000000" w:themeColor="text1"/>
        </w:rPr>
        <w:t>iscovery-phase</w:t>
      </w:r>
      <w:r w:rsidR="00337C6F" w:rsidRPr="005D135D">
        <w:rPr>
          <w:rFonts w:ascii="Book Antiqua" w:hAnsi="Book Antiqua" w:cs="Times New Roman Regular"/>
          <w:b/>
          <w:bCs/>
          <w:color w:val="000000" w:themeColor="text1"/>
        </w:rPr>
        <w:t xml:space="preserve"> Cohort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77"/>
        <w:gridCol w:w="2437"/>
        <w:gridCol w:w="2437"/>
      </w:tblGrid>
      <w:tr w:rsidR="00C97997" w:rsidRPr="00C97997" w14:paraId="317E7971" w14:textId="77777777" w:rsidTr="00337C6F">
        <w:tc>
          <w:tcPr>
            <w:tcW w:w="1383" w:type="pct"/>
            <w:tcBorders>
              <w:top w:val="single" w:sz="8" w:space="0" w:color="auto"/>
              <w:bottom w:val="single" w:sz="4" w:space="0" w:color="auto"/>
            </w:tcBorders>
          </w:tcPr>
          <w:p w14:paraId="2599269B" w14:textId="1746D589" w:rsidR="00C97997" w:rsidRPr="00C97997" w:rsidRDefault="00337C6F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  <w:lang w:eastAsia="zh-Hans"/>
              </w:rPr>
            </w:pPr>
            <w:r>
              <w:rPr>
                <w:rFonts w:ascii="Book Antiqua" w:eastAsia="Songti SC" w:hAnsi="Book Antiqua" w:hint="eastAsia"/>
                <w:color w:val="000000" w:themeColor="text1"/>
              </w:rPr>
              <w:t>Parameters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4" w:space="0" w:color="auto"/>
            </w:tcBorders>
          </w:tcPr>
          <w:p w14:paraId="7F6ADD6C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IPAH (n = 5)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</w:tcPr>
          <w:p w14:paraId="41BD85A0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Control (n = 5)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</w:tcPr>
          <w:p w14:paraId="1EBC1BAD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P value</w:t>
            </w:r>
          </w:p>
        </w:tc>
      </w:tr>
      <w:tr w:rsidR="00C97997" w:rsidRPr="00C97997" w14:paraId="7481415C" w14:textId="77777777" w:rsidTr="00337C6F">
        <w:tc>
          <w:tcPr>
            <w:tcW w:w="1383" w:type="pct"/>
            <w:tcBorders>
              <w:top w:val="single" w:sz="4" w:space="0" w:color="auto"/>
            </w:tcBorders>
          </w:tcPr>
          <w:p w14:paraId="5C05A35D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Age (year)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F591348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0" w:name="_Hlk74042313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38.9 ± 11.3</w:t>
            </w:r>
            <w:bookmarkEnd w:id="0"/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7458B97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1" w:name="_Hlk74042338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37.8 ± 1</w:t>
            </w:r>
            <w:bookmarkEnd w:id="1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2.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2092946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0.886</w:t>
            </w:r>
          </w:p>
        </w:tc>
      </w:tr>
      <w:tr w:rsidR="00C97997" w:rsidRPr="00C97997" w14:paraId="5EEBD2ED" w14:textId="77777777" w:rsidTr="00337C6F">
        <w:tc>
          <w:tcPr>
            <w:tcW w:w="1383" w:type="pct"/>
          </w:tcPr>
          <w:p w14:paraId="1DB56BF2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Female, n (%)</w:t>
            </w:r>
          </w:p>
        </w:tc>
        <w:tc>
          <w:tcPr>
            <w:tcW w:w="1117" w:type="pct"/>
          </w:tcPr>
          <w:p w14:paraId="53FAF0C3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4 (1)</w:t>
            </w:r>
          </w:p>
        </w:tc>
        <w:tc>
          <w:tcPr>
            <w:tcW w:w="1250" w:type="pct"/>
          </w:tcPr>
          <w:p w14:paraId="5CF35E7A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3 (2)</w:t>
            </w:r>
          </w:p>
        </w:tc>
        <w:tc>
          <w:tcPr>
            <w:tcW w:w="1250" w:type="pct"/>
          </w:tcPr>
          <w:p w14:paraId="7F7C4EE6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0.197</w:t>
            </w:r>
          </w:p>
        </w:tc>
      </w:tr>
      <w:tr w:rsidR="00C97997" w:rsidRPr="00C97997" w14:paraId="0832D21A" w14:textId="77777777" w:rsidTr="00337C6F">
        <w:tc>
          <w:tcPr>
            <w:tcW w:w="1383" w:type="pct"/>
          </w:tcPr>
          <w:p w14:paraId="1807B43A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BMI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（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kg/m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  <w:vertAlign w:val="superscript"/>
              </w:rPr>
              <w:t>2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）</w:t>
            </w:r>
          </w:p>
        </w:tc>
        <w:tc>
          <w:tcPr>
            <w:tcW w:w="1117" w:type="pct"/>
          </w:tcPr>
          <w:p w14:paraId="7A99DEA6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2" w:name="_Hlk74042546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20.3</w:t>
            </w:r>
            <w:bookmarkEnd w:id="2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 xml:space="preserve"> ± 2.3</w:t>
            </w:r>
          </w:p>
        </w:tc>
        <w:tc>
          <w:tcPr>
            <w:tcW w:w="1250" w:type="pct"/>
          </w:tcPr>
          <w:p w14:paraId="7BFF6E60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3" w:name="_Hlk74042560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 xml:space="preserve">21.5 </w:t>
            </w:r>
            <w:bookmarkEnd w:id="3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± 3.0</w:t>
            </w:r>
          </w:p>
        </w:tc>
        <w:tc>
          <w:tcPr>
            <w:tcW w:w="1250" w:type="pct"/>
          </w:tcPr>
          <w:p w14:paraId="113A649F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0.498</w:t>
            </w:r>
          </w:p>
        </w:tc>
      </w:tr>
      <w:tr w:rsidR="00C97997" w:rsidRPr="00C97997" w14:paraId="4D2BD5E4" w14:textId="77777777" w:rsidTr="00337C6F">
        <w:tc>
          <w:tcPr>
            <w:tcW w:w="1383" w:type="pct"/>
          </w:tcPr>
          <w:p w14:paraId="20B2D49D" w14:textId="77777777" w:rsidR="00C97997" w:rsidRPr="00337C6F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4" w:name="_Hlk65570533"/>
            <w:r w:rsidRPr="00337C6F">
              <w:rPr>
                <w:rFonts w:ascii="Book Antiqua" w:hAnsi="Book Antiqua" w:cs="Times New Roman Regular"/>
                <w:bCs/>
                <w:color w:val="000000" w:themeColor="text1"/>
              </w:rPr>
              <w:t>mPAP</w:t>
            </w:r>
            <w:bookmarkEnd w:id="4"/>
            <w:r w:rsidRPr="00337C6F">
              <w:rPr>
                <w:rFonts w:ascii="Book Antiqua" w:hAnsi="Book Antiqua" w:cs="Times New Roman Regular"/>
                <w:bCs/>
                <w:color w:val="000000" w:themeColor="text1"/>
              </w:rPr>
              <w:t xml:space="preserve"> (mmHg)</w:t>
            </w:r>
          </w:p>
        </w:tc>
        <w:tc>
          <w:tcPr>
            <w:tcW w:w="1117" w:type="pct"/>
          </w:tcPr>
          <w:p w14:paraId="0793421C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40.2 ± 6.2</w:t>
            </w:r>
          </w:p>
        </w:tc>
        <w:tc>
          <w:tcPr>
            <w:tcW w:w="1250" w:type="pct"/>
          </w:tcPr>
          <w:p w14:paraId="375BF30E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  <w:tc>
          <w:tcPr>
            <w:tcW w:w="1250" w:type="pct"/>
          </w:tcPr>
          <w:p w14:paraId="5D88337B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</w:tr>
      <w:tr w:rsidR="00C97997" w:rsidRPr="00C97997" w14:paraId="1859B31C" w14:textId="77777777" w:rsidTr="00337C6F">
        <w:tc>
          <w:tcPr>
            <w:tcW w:w="1383" w:type="pct"/>
          </w:tcPr>
          <w:p w14:paraId="25B96E5C" w14:textId="77777777" w:rsidR="00C97997" w:rsidRPr="00337C6F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337C6F">
              <w:rPr>
                <w:rFonts w:ascii="Book Antiqua" w:hAnsi="Book Antiqua" w:cs="Times New Roman Regular"/>
                <w:bCs/>
                <w:color w:val="000000" w:themeColor="text1"/>
              </w:rPr>
              <w:t>PCWP (mmHg)</w:t>
            </w:r>
          </w:p>
        </w:tc>
        <w:tc>
          <w:tcPr>
            <w:tcW w:w="1117" w:type="pct"/>
          </w:tcPr>
          <w:p w14:paraId="55CB93CA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8.1 ± 2.8</w:t>
            </w:r>
          </w:p>
        </w:tc>
        <w:tc>
          <w:tcPr>
            <w:tcW w:w="1250" w:type="pct"/>
          </w:tcPr>
          <w:p w14:paraId="7DF19A73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  <w:tc>
          <w:tcPr>
            <w:tcW w:w="1250" w:type="pct"/>
          </w:tcPr>
          <w:p w14:paraId="38BF2776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</w:tr>
      <w:tr w:rsidR="00C97997" w:rsidRPr="00C97997" w14:paraId="1F342852" w14:textId="77777777" w:rsidTr="00337C6F">
        <w:tc>
          <w:tcPr>
            <w:tcW w:w="1383" w:type="pct"/>
          </w:tcPr>
          <w:p w14:paraId="4438F976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CO (L/min)</w:t>
            </w:r>
          </w:p>
        </w:tc>
        <w:tc>
          <w:tcPr>
            <w:tcW w:w="1117" w:type="pct"/>
          </w:tcPr>
          <w:p w14:paraId="58C6F7DC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2.9 ± 1.2</w:t>
            </w:r>
          </w:p>
        </w:tc>
        <w:tc>
          <w:tcPr>
            <w:tcW w:w="1250" w:type="pct"/>
          </w:tcPr>
          <w:p w14:paraId="641FA483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  <w:tc>
          <w:tcPr>
            <w:tcW w:w="1250" w:type="pct"/>
          </w:tcPr>
          <w:p w14:paraId="2CF71D84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</w:tr>
      <w:tr w:rsidR="00C97997" w:rsidRPr="00C97997" w14:paraId="5BE00706" w14:textId="77777777" w:rsidTr="00337C6F">
        <w:tc>
          <w:tcPr>
            <w:tcW w:w="1383" w:type="pct"/>
          </w:tcPr>
          <w:p w14:paraId="2EFBA3B0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CI (</w:t>
            </w:r>
            <w:bookmarkStart w:id="5" w:name="_Hlk74045428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L/min/m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  <w:vertAlign w:val="superscript"/>
              </w:rPr>
              <w:t>2</w:t>
            </w:r>
            <w:bookmarkEnd w:id="5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)</w:t>
            </w:r>
          </w:p>
        </w:tc>
        <w:tc>
          <w:tcPr>
            <w:tcW w:w="1117" w:type="pct"/>
          </w:tcPr>
          <w:p w14:paraId="06C35EDF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2.1 ± 0.9</w:t>
            </w:r>
          </w:p>
        </w:tc>
        <w:tc>
          <w:tcPr>
            <w:tcW w:w="1250" w:type="pct"/>
          </w:tcPr>
          <w:p w14:paraId="101B52E0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  <w:tc>
          <w:tcPr>
            <w:tcW w:w="1250" w:type="pct"/>
          </w:tcPr>
          <w:p w14:paraId="03472841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</w:tr>
      <w:tr w:rsidR="00C97997" w:rsidRPr="00C97997" w14:paraId="1A153E26" w14:textId="77777777" w:rsidTr="00337C6F">
        <w:tc>
          <w:tcPr>
            <w:tcW w:w="1383" w:type="pct"/>
          </w:tcPr>
          <w:p w14:paraId="3C7A60FA" w14:textId="77777777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PVR (Wood units)</w:t>
            </w:r>
          </w:p>
        </w:tc>
        <w:tc>
          <w:tcPr>
            <w:tcW w:w="1117" w:type="pct"/>
          </w:tcPr>
          <w:p w14:paraId="3DE72199" w14:textId="1151AB38" w:rsidR="00C97997" w:rsidRPr="00C97997" w:rsidRDefault="00C97997" w:rsidP="00C97997">
            <w:pPr>
              <w:jc w:val="center"/>
              <w:rPr>
                <w:rFonts w:ascii="Book Antiqua" w:hAnsi="Book Antiqua" w:cs="Times New Roman Regular" w:hint="eastAsia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 xml:space="preserve">4.5 ± </w:t>
            </w:r>
            <w:r w:rsidR="00406D0D">
              <w:rPr>
                <w:rFonts w:ascii="Book Antiqua" w:hAnsi="Book Antiqua" w:cs="Times New Roman Regular" w:hint="eastAsia"/>
                <w:bCs/>
                <w:color w:val="000000" w:themeColor="text1"/>
              </w:rPr>
              <w:t>0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.</w:t>
            </w:r>
            <w:r w:rsidR="00406D0D">
              <w:rPr>
                <w:rFonts w:ascii="Book Antiqua" w:hAnsi="Book Antiqua" w:cs="Times New Roman Regular" w:hint="eastAsia"/>
                <w:bCs/>
                <w:color w:val="000000" w:themeColor="text1"/>
              </w:rPr>
              <w:t>6</w:t>
            </w:r>
          </w:p>
        </w:tc>
        <w:tc>
          <w:tcPr>
            <w:tcW w:w="1250" w:type="pct"/>
          </w:tcPr>
          <w:p w14:paraId="6700CF0F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  <w:tc>
          <w:tcPr>
            <w:tcW w:w="1250" w:type="pct"/>
          </w:tcPr>
          <w:p w14:paraId="2514628B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-</w:t>
            </w:r>
          </w:p>
        </w:tc>
      </w:tr>
      <w:tr w:rsidR="00C97997" w:rsidRPr="00C97997" w14:paraId="2E4F8959" w14:textId="77777777" w:rsidTr="00337C6F">
        <w:tc>
          <w:tcPr>
            <w:tcW w:w="1383" w:type="pct"/>
          </w:tcPr>
          <w:p w14:paraId="3BFDEE81" w14:textId="2741A0BF" w:rsidR="00C97997" w:rsidRPr="00C97997" w:rsidRDefault="00C97997" w:rsidP="00354FE5">
            <w:pPr>
              <w:jc w:val="both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6" w:name="_Hlk64639661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NT-proBNP</w:t>
            </w:r>
            <w:bookmarkEnd w:id="6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 xml:space="preserve"> </w:t>
            </w:r>
            <w:r>
              <w:rPr>
                <w:rFonts w:ascii="Book Antiqua" w:hAnsi="Book Antiqua" w:cs="Times New Roman Regular" w:hint="eastAsia"/>
                <w:bCs/>
                <w:color w:val="000000" w:themeColor="text1"/>
              </w:rPr>
              <w:t>(</w:t>
            </w:r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pg/mL)</w:t>
            </w:r>
          </w:p>
        </w:tc>
        <w:tc>
          <w:tcPr>
            <w:tcW w:w="1117" w:type="pct"/>
          </w:tcPr>
          <w:p w14:paraId="17B39545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7" w:name="_Hlk74043710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1386.25 ± 618.</w:t>
            </w:r>
            <w:bookmarkEnd w:id="7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18</w:t>
            </w:r>
          </w:p>
        </w:tc>
        <w:tc>
          <w:tcPr>
            <w:tcW w:w="1250" w:type="pct"/>
          </w:tcPr>
          <w:p w14:paraId="5F7239B4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8" w:name="_Hlk74043732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62.15 ± 23.</w:t>
            </w:r>
            <w:bookmarkEnd w:id="8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48</w:t>
            </w:r>
          </w:p>
        </w:tc>
        <w:tc>
          <w:tcPr>
            <w:tcW w:w="1250" w:type="pct"/>
          </w:tcPr>
          <w:p w14:paraId="3C1C8CBA" w14:textId="77777777" w:rsidR="00C97997" w:rsidRPr="00C97997" w:rsidRDefault="00C97997" w:rsidP="00C97997">
            <w:pPr>
              <w:jc w:val="center"/>
              <w:rPr>
                <w:rFonts w:ascii="Book Antiqua" w:hAnsi="Book Antiqua" w:cs="Times New Roman Regular"/>
                <w:bCs/>
                <w:color w:val="000000" w:themeColor="text1"/>
              </w:rPr>
            </w:pPr>
            <w:bookmarkStart w:id="9" w:name="_Hlk74043752"/>
            <w:r w:rsidRPr="00C97997">
              <w:rPr>
                <w:rFonts w:ascii="Book Antiqua" w:hAnsi="Book Antiqua" w:cs="Times New Roman Regular"/>
                <w:bCs/>
                <w:color w:val="000000" w:themeColor="text1"/>
              </w:rPr>
              <w:t>&lt;0.001</w:t>
            </w:r>
            <w:bookmarkEnd w:id="9"/>
          </w:p>
        </w:tc>
      </w:tr>
    </w:tbl>
    <w:p w14:paraId="3C54E3A3" w14:textId="5BEDA42A" w:rsidR="00C97997" w:rsidRPr="00C97997" w:rsidRDefault="00337C6F" w:rsidP="00C97997">
      <w:pPr>
        <w:jc w:val="both"/>
        <w:rPr>
          <w:rFonts w:ascii="Book Antiqua" w:hAnsi="Book Antiqua"/>
          <w:color w:val="000000" w:themeColor="text1"/>
        </w:rPr>
      </w:pPr>
      <w:r w:rsidRPr="00401A7C">
        <w:rPr>
          <w:rFonts w:ascii="Book Antiqua" w:hAnsi="Book Antiqua" w:cs="Times New Roman Regular" w:hint="eastAsia"/>
          <w:bCs/>
          <w:color w:val="000000" w:themeColor="text1"/>
        </w:rPr>
        <w:t>IPAH</w:t>
      </w:r>
      <w:r>
        <w:rPr>
          <w:rFonts w:ascii="Book Antiqua" w:hAnsi="Book Antiqua" w:cs="Times New Roman Regular" w:hint="eastAsia"/>
          <w:bCs/>
          <w:color w:val="000000" w:themeColor="text1"/>
        </w:rPr>
        <w:t>, i</w:t>
      </w:r>
      <w:r w:rsidRPr="00401A7C">
        <w:rPr>
          <w:rFonts w:ascii="Book Antiqua" w:hAnsi="Book Antiqua" w:cs="Times New Roman Regular" w:hint="eastAsia"/>
          <w:bCs/>
          <w:color w:val="000000" w:themeColor="text1"/>
        </w:rPr>
        <w:t>diopathic pulmonary arterial hypertension</w:t>
      </w:r>
      <w:r>
        <w:rPr>
          <w:rFonts w:ascii="Book Antiqua" w:hAnsi="Book Antiqua" w:cs="Times New Roman Regular" w:hint="eastAsia"/>
          <w:bCs/>
          <w:color w:val="000000" w:themeColor="text1"/>
        </w:rPr>
        <w:t xml:space="preserve">; </w:t>
      </w:r>
      <w:r w:rsidRPr="00C97997">
        <w:rPr>
          <w:rFonts w:ascii="Book Antiqua" w:hAnsi="Book Antiqua"/>
          <w:color w:val="000000" w:themeColor="text1"/>
        </w:rPr>
        <w:t>BMI</w:t>
      </w:r>
      <w:r>
        <w:rPr>
          <w:rFonts w:ascii="Book Antiqua" w:hAnsi="Book Antiqua" w:hint="eastAsia"/>
          <w:color w:val="000000" w:themeColor="text1"/>
        </w:rPr>
        <w:t>, b</w:t>
      </w:r>
      <w:r w:rsidR="00C97997" w:rsidRPr="00C97997">
        <w:rPr>
          <w:rFonts w:ascii="Book Antiqua" w:hAnsi="Book Antiqua"/>
          <w:color w:val="000000" w:themeColor="text1"/>
        </w:rPr>
        <w:t>ody mass index</w:t>
      </w:r>
      <w:r>
        <w:rPr>
          <w:rFonts w:ascii="Book Antiqua" w:hAnsi="Book Antiqua" w:hint="eastAsia"/>
          <w:color w:val="000000" w:themeColor="text1"/>
        </w:rPr>
        <w:t>;</w:t>
      </w:r>
      <w:r w:rsidR="00C97997" w:rsidRPr="00C97997">
        <w:rPr>
          <w:rFonts w:ascii="Book Antiqua" w:hAnsi="Book Antiqua"/>
          <w:color w:val="000000" w:themeColor="text1"/>
        </w:rPr>
        <w:t xml:space="preserve"> mPAP, mean pulmonary arterial pressure; </w:t>
      </w:r>
      <w:r w:rsidR="00C97997" w:rsidRPr="00337C6F">
        <w:rPr>
          <w:rFonts w:ascii="Book Antiqua" w:hAnsi="Book Antiqua"/>
          <w:color w:val="000000" w:themeColor="text1"/>
        </w:rPr>
        <w:t>PCWP, pulmonary capillary wedge pressure;</w:t>
      </w:r>
      <w:r w:rsidR="00C97997" w:rsidRPr="00C97997">
        <w:rPr>
          <w:rFonts w:ascii="Book Antiqua" w:hAnsi="Book Antiqua"/>
          <w:color w:val="000000" w:themeColor="text1"/>
        </w:rPr>
        <w:t xml:space="preserve"> CO, cardiac output; CI, cardiac index; PVR, pulmonary vascular resistance; NT-proBNP, N-terminal brain natriuretic peptide precursor.</w:t>
      </w:r>
    </w:p>
    <w:p w14:paraId="6616F4A0" w14:textId="77777777" w:rsidR="00D048A7" w:rsidRPr="00C97997" w:rsidRDefault="00D048A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"/>
          <w:color w:val="000000" w:themeColor="text1"/>
        </w:rPr>
      </w:pPr>
    </w:p>
    <w:p w14:paraId="19B37E56" w14:textId="0707E720" w:rsidR="00D048A7" w:rsidRPr="00937D19" w:rsidRDefault="00C9799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 Regular"/>
          <w:b/>
          <w:bCs/>
          <w:color w:val="000000" w:themeColor="text1"/>
        </w:rPr>
      </w:pPr>
      <w:r w:rsidRPr="00937D19">
        <w:rPr>
          <w:rFonts w:ascii="Book Antiqua" w:hAnsi="Book Antiqua" w:cs="Times New Roman Regular"/>
          <w:b/>
          <w:bCs/>
          <w:color w:val="000000" w:themeColor="text1"/>
        </w:rPr>
        <w:t xml:space="preserve">Supplementary Table </w:t>
      </w:r>
      <w:r w:rsidR="000358EF" w:rsidRPr="00937D19">
        <w:rPr>
          <w:rFonts w:ascii="Book Antiqua" w:hAnsi="Book Antiqua" w:cs="Times New Roman Regular"/>
          <w:b/>
          <w:bCs/>
          <w:color w:val="000000" w:themeColor="text1"/>
        </w:rPr>
        <w:t>2</w:t>
      </w:r>
      <w:r w:rsidRPr="00937D19">
        <w:rPr>
          <w:rFonts w:ascii="Book Antiqua" w:hAnsi="Book Antiqua" w:cs="Times New Roman Regular"/>
          <w:b/>
          <w:bCs/>
          <w:color w:val="000000" w:themeColor="text1"/>
        </w:rPr>
        <w:t>.</w:t>
      </w:r>
      <w:r w:rsidR="000358EF" w:rsidRPr="00937D19">
        <w:rPr>
          <w:rFonts w:ascii="Book Antiqua" w:hAnsi="Book Antiqua" w:cs="Times New Roman Regular"/>
          <w:b/>
          <w:bCs/>
          <w:color w:val="000000" w:themeColor="text1"/>
        </w:rPr>
        <w:t xml:space="preserve"> </w:t>
      </w:r>
      <w:r w:rsidR="00937D19" w:rsidRPr="00937D19">
        <w:rPr>
          <w:rFonts w:ascii="Book Antiqua" w:hAnsi="Book Antiqua" w:cs="Times New Roman Regular" w:hint="eastAsia"/>
          <w:b/>
          <w:bCs/>
          <w:color w:val="000000" w:themeColor="text1"/>
        </w:rPr>
        <w:t>Differentially Expressed Proteins Up</w:t>
      </w:r>
      <w:r w:rsidR="00937D19">
        <w:rPr>
          <w:rFonts w:ascii="Book Antiqua" w:hAnsi="Book Antiqua" w:cs="Times New Roman Regular" w:hint="eastAsia"/>
          <w:b/>
          <w:bCs/>
          <w:color w:val="000000" w:themeColor="text1"/>
        </w:rPr>
        <w:t>-</w:t>
      </w:r>
      <w:r w:rsidR="00937D19" w:rsidRPr="00937D19">
        <w:rPr>
          <w:rFonts w:ascii="Book Antiqua" w:hAnsi="Book Antiqua" w:cs="Times New Roman Regular" w:hint="eastAsia"/>
          <w:b/>
          <w:bCs/>
          <w:color w:val="000000" w:themeColor="text1"/>
        </w:rPr>
        <w:t>regulated in Idiopathic Pulmonary Arterial Hypertension Versus Healthy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37"/>
        <w:gridCol w:w="1702"/>
        <w:gridCol w:w="1807"/>
      </w:tblGrid>
      <w:tr w:rsidR="00337C6F" w14:paraId="076516CB" w14:textId="77777777" w:rsidTr="00337C6F">
        <w:trPr>
          <w:trHeight w:val="323"/>
        </w:trPr>
        <w:tc>
          <w:tcPr>
            <w:tcW w:w="3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9C464" w14:textId="77777777" w:rsidR="00337C6F" w:rsidRPr="00937D19" w:rsidRDefault="00337C6F">
            <w:pPr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</w:pPr>
            <w:r w:rsidRPr="00937D19"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00286" w14:textId="77777777" w:rsidR="00337C6F" w:rsidRPr="00937D19" w:rsidRDefault="00337C6F" w:rsidP="00337C6F">
            <w:pPr>
              <w:jc w:val="center"/>
              <w:rPr>
                <w:rFonts w:ascii="Book Antiqua" w:eastAsia="等线" w:hAnsi="Book Antiqua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D19">
              <w:rPr>
                <w:rFonts w:ascii="Book Antiqua" w:eastAsia="等线" w:hAnsi="Book Antiqu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37D19"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DB27C" w14:textId="77777777" w:rsidR="00337C6F" w:rsidRPr="00937D19" w:rsidRDefault="00337C6F" w:rsidP="00337C6F">
            <w:pPr>
              <w:jc w:val="center"/>
              <w:rPr>
                <w:rFonts w:ascii="Book Antiqua" w:eastAsia="等线" w:hAnsi="Book Antiqua"/>
                <w:b/>
                <w:bCs/>
                <w:color w:val="000000"/>
              </w:rPr>
            </w:pPr>
            <w:r w:rsidRPr="00937D19">
              <w:rPr>
                <w:rFonts w:ascii="Book Antiqua" w:eastAsia="等线" w:hAnsi="Book Antiqua"/>
                <w:b/>
                <w:bCs/>
                <w:color w:val="000000"/>
              </w:rPr>
              <w:t>Fold change</w:t>
            </w:r>
          </w:p>
        </w:tc>
      </w:tr>
      <w:tr w:rsidR="00337C6F" w14:paraId="732966B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11C2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polipoprotein(a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192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76E-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4A5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228931224</w:t>
            </w:r>
          </w:p>
        </w:tc>
      </w:tr>
      <w:tr w:rsidR="00337C6F" w14:paraId="37EDA4A1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61C8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von Willebrand factor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E23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61E-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1AEC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045689918</w:t>
            </w:r>
          </w:p>
        </w:tc>
      </w:tr>
      <w:tr w:rsidR="00337C6F" w14:paraId="76FE5E5A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869C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rinogen-like protein 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EB8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18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B61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032443905</w:t>
            </w:r>
          </w:p>
        </w:tc>
      </w:tr>
      <w:tr w:rsidR="00337C6F" w14:paraId="1ABE3338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A646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utative uncharacterized protein encoded by LINC0027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7D6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6.93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DE8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702972973</w:t>
            </w:r>
          </w:p>
        </w:tc>
      </w:tr>
      <w:tr w:rsidR="00337C6F" w14:paraId="5DB1E9D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B214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sulin-like growth factor-binding protein 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6EB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06E-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97A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89887036</w:t>
            </w:r>
          </w:p>
        </w:tc>
      </w:tr>
      <w:tr w:rsidR="00337C6F" w14:paraId="02679BE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ABFA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ronect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6060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03E-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127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76210864</w:t>
            </w:r>
          </w:p>
        </w:tc>
      </w:tr>
      <w:tr w:rsidR="00337C6F" w14:paraId="12EE988A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8889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constant gamma 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D765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78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368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35740643</w:t>
            </w:r>
          </w:p>
        </w:tc>
      </w:tr>
      <w:tr w:rsidR="00337C6F" w14:paraId="104ED12E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AD63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lambda variable 4-6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A53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93E-0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4877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521815889</w:t>
            </w:r>
          </w:p>
        </w:tc>
      </w:tr>
      <w:tr w:rsidR="00337C6F" w14:paraId="23443EE7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9479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ex hormone-binding globul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B9B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71E-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F14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514458134</w:t>
            </w:r>
          </w:p>
        </w:tc>
      </w:tr>
      <w:tr w:rsidR="00337C6F" w14:paraId="21E9B6A9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FA2A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sulin-like growth factor-binding protein 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D35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64444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2971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501876407</w:t>
            </w:r>
          </w:p>
        </w:tc>
      </w:tr>
      <w:tr w:rsidR="00337C6F" w14:paraId="6B147002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265F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Vascular cell adhesion protein 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CE1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14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68C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501250625</w:t>
            </w:r>
          </w:p>
        </w:tc>
      </w:tr>
      <w:tr w:rsidR="00337C6F" w14:paraId="0DB8F10E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F524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Keratin, type I cytoskeletal 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15A9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20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B4F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483238143</w:t>
            </w:r>
          </w:p>
        </w:tc>
      </w:tr>
      <w:tr w:rsidR="00337C6F" w14:paraId="0346DB85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60D6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ulin-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A571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65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C6A1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423067604</w:t>
            </w:r>
          </w:p>
        </w:tc>
      </w:tr>
      <w:tr w:rsidR="00337C6F" w14:paraId="7F346379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264D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diponect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3F8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E99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95688623</w:t>
            </w:r>
          </w:p>
        </w:tc>
      </w:tr>
      <w:tr w:rsidR="00337C6F" w14:paraId="2BFF5209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0635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rotein S100-A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CC6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46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AC7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8492726</w:t>
            </w:r>
          </w:p>
        </w:tc>
      </w:tr>
      <w:tr w:rsidR="00337C6F" w14:paraId="4B423E37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E008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llectin-1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9F0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62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766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81519409</w:t>
            </w:r>
          </w:p>
        </w:tc>
      </w:tr>
      <w:tr w:rsidR="00337C6F" w14:paraId="65AD0459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9F2B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istone H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10A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120289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F2C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64947966</w:t>
            </w:r>
          </w:p>
        </w:tc>
      </w:tr>
      <w:tr w:rsidR="00337C6F" w14:paraId="2E18164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C9C9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LGALS3BP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FCBC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9E-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948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64388744</w:t>
            </w:r>
          </w:p>
        </w:tc>
      </w:tr>
      <w:tr w:rsidR="00337C6F" w14:paraId="527EB08F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5E01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rinogen alpha cha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3484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14E-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720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56823003</w:t>
            </w:r>
          </w:p>
        </w:tc>
      </w:tr>
      <w:tr w:rsidR="00337C6F" w14:paraId="66B9E6A3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4520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Noel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BB09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68E-0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1D0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56267672</w:t>
            </w:r>
          </w:p>
        </w:tc>
      </w:tr>
      <w:tr w:rsidR="00337C6F" w14:paraId="0DFA534B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E04C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lastRenderedPageBreak/>
              <w:t xml:space="preserve">Complement component C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785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3E-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367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51917196</w:t>
            </w:r>
          </w:p>
        </w:tc>
      </w:tr>
      <w:tr w:rsidR="00337C6F" w14:paraId="34997A45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297B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Keratin, type II cytoskeletal 6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273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7.02E-0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CA3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46081652</w:t>
            </w:r>
          </w:p>
        </w:tc>
      </w:tr>
      <w:tr w:rsidR="00337C6F" w14:paraId="4CAC2D3A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47E2E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lambda variable 5-5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B81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33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8DF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43566909</w:t>
            </w:r>
          </w:p>
        </w:tc>
      </w:tr>
      <w:tr w:rsidR="00337C6F" w14:paraId="23EF3731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EFC1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lmodulin-like protein 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5EE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2828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DE8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28754366</w:t>
            </w:r>
          </w:p>
        </w:tc>
      </w:tr>
      <w:tr w:rsidR="00337C6F" w14:paraId="74FF805E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0B39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tion-independent mannose-6-phosphate receptor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5AE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7E-0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326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19953596</w:t>
            </w:r>
          </w:p>
        </w:tc>
      </w:tr>
      <w:tr w:rsidR="00337C6F" w14:paraId="1BBA990C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8605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Vincul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28A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70E-0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BF3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19341373</w:t>
            </w:r>
          </w:p>
        </w:tc>
      </w:tr>
      <w:tr w:rsidR="00337C6F" w14:paraId="3E79C7B5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2DEF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olymeric immunoglobulin receptor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1C1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55E-0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784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18877551</w:t>
            </w:r>
          </w:p>
        </w:tc>
      </w:tr>
      <w:tr w:rsidR="00337C6F" w14:paraId="08893634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4005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eruloplasm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F4C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74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64E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06042435</w:t>
            </w:r>
          </w:p>
        </w:tc>
      </w:tr>
      <w:tr w:rsidR="00337C6F" w14:paraId="684BD1C4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255C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erpin A1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044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13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B8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302786093</w:t>
            </w:r>
          </w:p>
        </w:tc>
      </w:tr>
      <w:tr w:rsidR="00337C6F" w14:paraId="3BD191E4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3DB8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rinogen beta cha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9CC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64E-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3FF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94036697</w:t>
            </w:r>
          </w:p>
        </w:tc>
      </w:tr>
      <w:tr w:rsidR="00337C6F" w14:paraId="44E6E4C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A347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telectin-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D79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4739974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E04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90721649</w:t>
            </w:r>
          </w:p>
        </w:tc>
      </w:tr>
      <w:tr w:rsidR="00337C6F" w14:paraId="6EEB5A02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753C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Transcriptional repressor NF-X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76A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2895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E30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88329519</w:t>
            </w:r>
          </w:p>
        </w:tc>
      </w:tr>
      <w:tr w:rsidR="00337C6F" w14:paraId="324E87FE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F018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robable non-functional immunoglobulin kappa variable 3-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9BD0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1814087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654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81770477</w:t>
            </w:r>
          </w:p>
        </w:tc>
      </w:tr>
      <w:tr w:rsidR="00337C6F" w14:paraId="4EAD8A4F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EE26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D109 antige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D73C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35668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F1D1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81606572</w:t>
            </w:r>
          </w:p>
        </w:tc>
      </w:tr>
      <w:tr w:rsidR="00337C6F" w14:paraId="0E7849E3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D90E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brinogen gamma cha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DE8D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5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B9C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60112994</w:t>
            </w:r>
          </w:p>
        </w:tc>
      </w:tr>
      <w:tr w:rsidR="00337C6F" w14:paraId="435FE75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323A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ADB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97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2CB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51238181</w:t>
            </w:r>
          </w:p>
        </w:tc>
      </w:tr>
      <w:tr w:rsidR="00337C6F" w14:paraId="1ED1446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B8C2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Intercellular adhesion molecule 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DC5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67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DF95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50506415</w:t>
            </w:r>
          </w:p>
        </w:tc>
      </w:tr>
      <w:tr w:rsidR="00337C6F" w14:paraId="038AF5D1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EA45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Keratin, type I cytoskeletal 1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394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99E-0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14F6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3914017</w:t>
            </w:r>
          </w:p>
        </w:tc>
      </w:tr>
      <w:tr w:rsidR="00337C6F" w14:paraId="0BC12567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FB3E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antetheinase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225C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32E-0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FD0A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37136465</w:t>
            </w:r>
          </w:p>
        </w:tc>
      </w:tr>
      <w:tr w:rsidR="00337C6F" w14:paraId="52B3D750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9FD0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Tenasc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954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5026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814B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25906966</w:t>
            </w:r>
          </w:p>
        </w:tc>
      </w:tr>
      <w:tr w:rsidR="00337C6F" w14:paraId="77615D65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F354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thelicidin antimicrobial peptide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B123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20650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5A7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24421708</w:t>
            </w:r>
          </w:p>
        </w:tc>
      </w:tr>
      <w:tr w:rsidR="00337C6F" w14:paraId="49A2DD13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E78C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ell surface glycoprotein MUC1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C971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4862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B6F5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172949</w:t>
            </w:r>
          </w:p>
        </w:tc>
      </w:tr>
      <w:tr w:rsidR="00337C6F" w14:paraId="332507B7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F65A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lpha-1-antitrypsin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830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795148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B2EE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12610619</w:t>
            </w:r>
          </w:p>
        </w:tc>
      </w:tr>
      <w:tr w:rsidR="00337C6F" w14:paraId="29DED388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B440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polipoprotein E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BAA4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08E-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F2AF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08480565</w:t>
            </w:r>
          </w:p>
        </w:tc>
      </w:tr>
      <w:tr w:rsidR="00337C6F" w14:paraId="606090F7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C579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C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8E39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26E-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DD54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06751986</w:t>
            </w:r>
          </w:p>
        </w:tc>
      </w:tr>
      <w:tr w:rsidR="00337C6F" w14:paraId="5AEEF5D9" w14:textId="77777777" w:rsidTr="00337C6F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4F70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Lysosome-associated membrane glycoprotein 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5FA4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46779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FC67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04585538</w:t>
            </w:r>
          </w:p>
        </w:tc>
      </w:tr>
      <w:tr w:rsidR="00337C6F" w14:paraId="31ABED18" w14:textId="77777777" w:rsidTr="00337C6F">
        <w:trPr>
          <w:trHeight w:val="293"/>
        </w:trPr>
        <w:tc>
          <w:tcPr>
            <w:tcW w:w="32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A7E65" w14:textId="77777777" w:rsidR="00337C6F" w:rsidRDefault="00337C6F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C1q subcomponent subunit A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AFA622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2931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53E18" w14:textId="77777777" w:rsidR="00337C6F" w:rsidRDefault="00337C6F" w:rsidP="00337C6F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01188642</w:t>
            </w:r>
          </w:p>
        </w:tc>
      </w:tr>
    </w:tbl>
    <w:p w14:paraId="69C921CE" w14:textId="77777777" w:rsidR="00D048A7" w:rsidRPr="00C97997" w:rsidRDefault="00D048A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 Regular"/>
          <w:color w:val="000000" w:themeColor="text1"/>
        </w:rPr>
      </w:pPr>
    </w:p>
    <w:p w14:paraId="7624E3AE" w14:textId="334C0927" w:rsidR="00D048A7" w:rsidRPr="00C97997" w:rsidRDefault="00937D19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 Regular"/>
          <w:color w:val="000000" w:themeColor="text1"/>
        </w:rPr>
      </w:pPr>
      <w:r w:rsidRPr="00937D19">
        <w:rPr>
          <w:rFonts w:ascii="Book Antiqua" w:hAnsi="Book Antiqua" w:cs="Times New Roman Regular"/>
          <w:b/>
          <w:bCs/>
          <w:color w:val="000000" w:themeColor="text1"/>
        </w:rPr>
        <w:t xml:space="preserve">Supplementary Table </w:t>
      </w:r>
      <w:r>
        <w:rPr>
          <w:rFonts w:ascii="Book Antiqua" w:hAnsi="Book Antiqua" w:cs="Times New Roman Regular" w:hint="eastAsia"/>
          <w:b/>
          <w:bCs/>
          <w:color w:val="000000" w:themeColor="text1"/>
        </w:rPr>
        <w:t>3</w:t>
      </w:r>
      <w:r w:rsidRPr="00937D19">
        <w:rPr>
          <w:rFonts w:ascii="Book Antiqua" w:hAnsi="Book Antiqua" w:cs="Times New Roman Regular"/>
          <w:b/>
          <w:bCs/>
          <w:color w:val="000000" w:themeColor="text1"/>
        </w:rPr>
        <w:t xml:space="preserve">. </w:t>
      </w:r>
      <w:r w:rsidRPr="00937D19">
        <w:rPr>
          <w:rFonts w:ascii="Book Antiqua" w:hAnsi="Book Antiqua" w:cs="Times New Roman Regular" w:hint="eastAsia"/>
          <w:b/>
          <w:bCs/>
          <w:color w:val="000000" w:themeColor="text1"/>
        </w:rPr>
        <w:t xml:space="preserve">Differentially Expressed Proteins </w:t>
      </w:r>
      <w:r>
        <w:rPr>
          <w:rFonts w:ascii="Book Antiqua" w:hAnsi="Book Antiqua" w:cs="Times New Roman Regular" w:hint="eastAsia"/>
          <w:b/>
          <w:bCs/>
          <w:color w:val="000000" w:themeColor="text1"/>
        </w:rPr>
        <w:t>Down-</w:t>
      </w:r>
      <w:r w:rsidRPr="00937D19">
        <w:rPr>
          <w:rFonts w:ascii="Book Antiqua" w:hAnsi="Book Antiqua" w:cs="Times New Roman Regular" w:hint="eastAsia"/>
          <w:b/>
          <w:bCs/>
          <w:color w:val="000000" w:themeColor="text1"/>
        </w:rPr>
        <w:t>regulated in Idiopathic Pulmonary Arterial Hypertension Versus Healthy Contro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37"/>
        <w:gridCol w:w="1842"/>
        <w:gridCol w:w="1667"/>
      </w:tblGrid>
      <w:tr w:rsidR="00937D19" w14:paraId="561D8BDA" w14:textId="77777777" w:rsidTr="00937D19">
        <w:trPr>
          <w:trHeight w:val="323"/>
        </w:trPr>
        <w:tc>
          <w:tcPr>
            <w:tcW w:w="3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E6A045" w14:textId="77777777" w:rsidR="00937D19" w:rsidRPr="00937D19" w:rsidRDefault="00937D19">
            <w:pPr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</w:pPr>
            <w:r w:rsidRPr="00937D19"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F2E4B" w14:textId="77777777" w:rsidR="00937D19" w:rsidRPr="00937D19" w:rsidRDefault="00937D19">
            <w:pPr>
              <w:jc w:val="center"/>
              <w:rPr>
                <w:rFonts w:ascii="Book Antiqua" w:eastAsia="等线" w:hAnsi="Book Antiqua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D19">
              <w:rPr>
                <w:rFonts w:ascii="Book Antiqua" w:eastAsia="等线" w:hAnsi="Book Antiqua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37D19">
              <w:rPr>
                <w:rFonts w:ascii="Book Antiqua" w:eastAsia="等线" w:hAnsi="Book Antiqua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FB8B4" w14:textId="77777777" w:rsidR="00937D19" w:rsidRPr="00937D19" w:rsidRDefault="00937D19">
            <w:pPr>
              <w:jc w:val="center"/>
              <w:rPr>
                <w:rFonts w:ascii="Book Antiqua" w:eastAsia="等线" w:hAnsi="Book Antiqua"/>
                <w:b/>
                <w:bCs/>
                <w:color w:val="000000"/>
              </w:rPr>
            </w:pPr>
            <w:r w:rsidRPr="00937D19">
              <w:rPr>
                <w:rFonts w:ascii="Book Antiqua" w:eastAsia="等线" w:hAnsi="Book Antiqua"/>
                <w:b/>
                <w:bCs/>
                <w:color w:val="000000"/>
              </w:rPr>
              <w:t>Fold change</w:t>
            </w:r>
          </w:p>
        </w:tc>
      </w:tr>
      <w:tr w:rsidR="00937D19" w14:paraId="0E83A5CB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1643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yruvate dehydrogenase phosphatase regulatory subunit, mitochondrial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E30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61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6EF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417032733</w:t>
            </w:r>
          </w:p>
        </w:tc>
      </w:tr>
      <w:tr w:rsidR="00937D19" w14:paraId="1D77802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08B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rotein-glutamine gamma-glutamyltransferase 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B95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01B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555209953</w:t>
            </w:r>
          </w:p>
        </w:tc>
      </w:tr>
      <w:tr w:rsidR="00937D19" w14:paraId="76E4B2FD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2F4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Netrin receptor UNC5B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134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87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60E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570351759</w:t>
            </w:r>
          </w:p>
        </w:tc>
      </w:tr>
      <w:tr w:rsidR="00937D19" w14:paraId="7FCC6F8C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7B89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kappa variable 2-29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18B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51912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746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582528881</w:t>
            </w:r>
          </w:p>
        </w:tc>
      </w:tr>
      <w:tr w:rsidR="00937D19" w14:paraId="5D72324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449E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sulin-like growth factor I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5DD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43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691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01537476</w:t>
            </w:r>
          </w:p>
        </w:tc>
      </w:tr>
      <w:tr w:rsidR="00937D19" w14:paraId="25CB3407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C979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factor H-related protein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E2F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73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574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04781772</w:t>
            </w:r>
          </w:p>
        </w:tc>
      </w:tr>
      <w:tr w:rsidR="00937D19" w14:paraId="303C95F8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BB18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factor H-related protein 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7DA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50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6C4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22485399</w:t>
            </w:r>
          </w:p>
        </w:tc>
      </w:tr>
      <w:tr w:rsidR="00937D19" w14:paraId="52C7965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0B1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polipoprotein A-IV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031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06E-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4B4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34892086</w:t>
            </w:r>
          </w:p>
        </w:tc>
      </w:tr>
      <w:tr w:rsidR="00937D19" w14:paraId="5B72EB8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608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rbonic anhydrase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7F8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0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DE4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43385374</w:t>
            </w:r>
          </w:p>
        </w:tc>
      </w:tr>
      <w:tr w:rsidR="00937D19" w14:paraId="3E5E207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F67B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lastRenderedPageBreak/>
              <w:t xml:space="preserve">Histidine-rich glycoprote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B55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62E-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5AB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46526177</w:t>
            </w:r>
          </w:p>
        </w:tc>
      </w:tr>
      <w:tr w:rsidR="00937D19" w14:paraId="2860C9E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345E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aptoglob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8BF2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19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468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72520488</w:t>
            </w:r>
          </w:p>
        </w:tc>
      </w:tr>
      <w:tr w:rsidR="00937D19" w14:paraId="74A5A103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EF2D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elenoprotein P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4AA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1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5A3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72520488</w:t>
            </w:r>
          </w:p>
        </w:tc>
      </w:tr>
      <w:tr w:rsidR="00937D19" w14:paraId="344D90A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DB8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3-6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02E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21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C2C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673247449</w:t>
            </w:r>
          </w:p>
        </w:tc>
      </w:tr>
      <w:tr w:rsidR="00937D19" w14:paraId="34546D2B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4020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BPI fold-containing family B member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C81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11709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0A9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02946687</w:t>
            </w:r>
          </w:p>
        </w:tc>
      </w:tr>
      <w:tr w:rsidR="00937D19" w14:paraId="21DF3486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DF8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Thrombospondin-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9D1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6.05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BEB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12328767</w:t>
            </w:r>
          </w:p>
        </w:tc>
      </w:tr>
      <w:tr w:rsidR="00937D19" w14:paraId="57D4C029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C6AF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TP-dependent RNA helicase A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DE6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701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AD9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15265866</w:t>
            </w:r>
          </w:p>
        </w:tc>
      </w:tr>
      <w:tr w:rsidR="00937D19" w14:paraId="2E51C378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C3FB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emoglobin subunit delta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3AE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1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0ED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15854496</w:t>
            </w:r>
          </w:p>
        </w:tc>
      </w:tr>
      <w:tr w:rsidR="00937D19" w14:paraId="6E311F7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8E0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rotein S100-A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E48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73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F36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17917884</w:t>
            </w:r>
          </w:p>
        </w:tc>
      </w:tr>
      <w:tr w:rsidR="00937D19" w14:paraId="62359E7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2E81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kappa variable 6D-2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FFD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209587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305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33830414</w:t>
            </w:r>
          </w:p>
        </w:tc>
      </w:tr>
      <w:tr w:rsidR="00937D19" w14:paraId="7A3198A4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2669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rginine-hydroxylase NDUFAF5, mitochondrial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4D6E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9616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532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38095238</w:t>
            </w:r>
          </w:p>
        </w:tc>
      </w:tr>
      <w:tr w:rsidR="00937D19" w14:paraId="732A074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C27D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constant mu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197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40E-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CA5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4263809</w:t>
            </w:r>
          </w:p>
        </w:tc>
      </w:tr>
      <w:tr w:rsidR="00937D19" w14:paraId="23CEB1BF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31CC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emoglobin subunit beta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1B6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59E-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D06E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47640685</w:t>
            </w:r>
          </w:p>
        </w:tc>
      </w:tr>
      <w:tr w:rsidR="00937D19" w14:paraId="6E814B1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C07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3-49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1AB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39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28D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49038125</w:t>
            </w:r>
          </w:p>
        </w:tc>
      </w:tr>
      <w:tr w:rsidR="00937D19" w14:paraId="03EE06B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B2A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receptor type 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F10E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9640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77D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54693806</w:t>
            </w:r>
          </w:p>
        </w:tc>
      </w:tr>
      <w:tr w:rsidR="00937D19" w14:paraId="41FAD5ED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4AE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Beta-Ala-His dipeptidase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CD1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85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121E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56059009</w:t>
            </w:r>
          </w:p>
        </w:tc>
      </w:tr>
      <w:tr w:rsidR="00937D19" w14:paraId="701199E6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B47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COS ligand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60F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335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BE9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56543123</w:t>
            </w:r>
          </w:p>
        </w:tc>
      </w:tr>
      <w:tr w:rsidR="00937D19" w14:paraId="7B139F9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F8F9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lasma serine protease inhibitor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625E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54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780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63533768</w:t>
            </w:r>
          </w:p>
        </w:tc>
      </w:tr>
      <w:tr w:rsidR="00937D19" w14:paraId="7C8A3092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67C3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uperoxide dismutase [Cu-Zn]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64F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10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B89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66961131</w:t>
            </w:r>
          </w:p>
        </w:tc>
      </w:tr>
      <w:tr w:rsidR="00937D19" w14:paraId="576BCF0C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3D1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epatocyte growth factor-like prote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4C2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06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97B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69421341</w:t>
            </w:r>
          </w:p>
        </w:tc>
      </w:tr>
      <w:tr w:rsidR="00937D19" w14:paraId="1667C57D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E67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lmodulin-like protein 3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144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2619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F39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69775261</w:t>
            </w:r>
          </w:p>
        </w:tc>
      </w:tr>
      <w:tr w:rsidR="00937D19" w14:paraId="2A394AFB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0EA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2-2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BFA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5.12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899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7444543</w:t>
            </w:r>
          </w:p>
        </w:tc>
      </w:tr>
      <w:tr w:rsidR="00937D19" w14:paraId="78CA29BF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47B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DAMTS-like protein 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0AB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146153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53E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74937877</w:t>
            </w:r>
          </w:p>
        </w:tc>
      </w:tr>
      <w:tr w:rsidR="00937D19" w14:paraId="416978BC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7A6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igment epithelium-derived factor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783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C13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79814881</w:t>
            </w:r>
          </w:p>
        </w:tc>
      </w:tr>
      <w:tr w:rsidR="00937D19" w14:paraId="14FCCC5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9EE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Immunoglobulin lambda variable 5-3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351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91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B04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3624688</w:t>
            </w:r>
          </w:p>
        </w:tc>
      </w:tr>
      <w:tr w:rsidR="00937D19" w14:paraId="30E3B496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E7F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5-10-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AC7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64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6B3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412132</w:t>
            </w:r>
          </w:p>
        </w:tc>
      </w:tr>
      <w:tr w:rsidR="00937D19" w14:paraId="55E3EC3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9A5D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sulin-like growth factor-binding protein complex acid labile subunit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9A4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7.63E-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945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5076758</w:t>
            </w:r>
          </w:p>
        </w:tc>
      </w:tr>
      <w:tr w:rsidR="00937D19" w14:paraId="73932DA7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5B5E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Serum amyloid P-componen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E70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30E-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2AF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6709539</w:t>
            </w:r>
          </w:p>
        </w:tc>
      </w:tr>
      <w:tr w:rsidR="00937D19" w14:paraId="5312AFE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5D6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factor I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E41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9.78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8F6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8128017</w:t>
            </w:r>
          </w:p>
        </w:tc>
      </w:tr>
      <w:tr w:rsidR="00937D19" w14:paraId="0ABF5475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93E1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dian hedgehog prote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D97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176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2D1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8231086</w:t>
            </w:r>
          </w:p>
        </w:tc>
      </w:tr>
      <w:tr w:rsidR="00937D19" w14:paraId="19400E9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B257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lasminoge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A96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12E-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4FD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8409945</w:t>
            </w:r>
          </w:p>
        </w:tc>
      </w:tr>
      <w:tr w:rsidR="00937D19" w14:paraId="207C71F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EA7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Complement C1q tumor necrosis factor-related protein 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736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16844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1BA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9549034</w:t>
            </w:r>
          </w:p>
        </w:tc>
      </w:tr>
      <w:tr w:rsidR="00937D19" w14:paraId="76C2D44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EA39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WD repeat-containing protein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7B7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46915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D67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89906943</w:t>
            </w:r>
          </w:p>
        </w:tc>
      </w:tr>
      <w:tr w:rsidR="00937D19" w14:paraId="3535A0E7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04E8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PARC-like protein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130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4.01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7F6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9147259</w:t>
            </w:r>
          </w:p>
        </w:tc>
      </w:tr>
      <w:tr w:rsidR="00937D19" w14:paraId="0B65FF2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90A3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Ficolin-3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AB6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3.02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A29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92256677</w:t>
            </w:r>
          </w:p>
        </w:tc>
      </w:tr>
      <w:tr w:rsidR="00937D19" w14:paraId="28B252A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560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kappa variable 2D-30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177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63E-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2B8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94365692</w:t>
            </w:r>
          </w:p>
        </w:tc>
      </w:tr>
      <w:tr w:rsidR="00937D19" w14:paraId="45A16B74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9EB6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oluble scavenger receptor cysteine-rich domain-containing protein SSC5D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9D1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304177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11B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797447879</w:t>
            </w:r>
          </w:p>
        </w:tc>
      </w:tr>
      <w:tr w:rsidR="00937D19" w14:paraId="79D11CE5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100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rbonic anhydrase 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33B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2245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A6E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2631579</w:t>
            </w:r>
          </w:p>
        </w:tc>
      </w:tr>
      <w:tr w:rsidR="00937D19" w14:paraId="678FA41C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7EBE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Immunoglobulin lambda variable 3-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1B1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476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E41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2921024</w:t>
            </w:r>
          </w:p>
        </w:tc>
      </w:tr>
      <w:tr w:rsidR="00937D19" w14:paraId="18C18A77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C601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gGFc-binding prote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C33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6.19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1CC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6358382</w:t>
            </w:r>
          </w:p>
        </w:tc>
      </w:tr>
      <w:tr w:rsidR="00937D19" w14:paraId="7086A0D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AE3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lastRenderedPageBreak/>
              <w:t xml:space="preserve">Apolipoprotein A-II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D8D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202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E308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704607</w:t>
            </w:r>
          </w:p>
        </w:tc>
      </w:tr>
      <w:tr w:rsidR="00937D19" w14:paraId="44DDD574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55E1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robable non-functional immunoglobulin heavy variable 3-35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7E91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53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54D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7810523</w:t>
            </w:r>
          </w:p>
        </w:tc>
      </w:tr>
      <w:tr w:rsidR="00937D19" w14:paraId="4B8FD45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A2D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3-43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50C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243734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606B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8645325</w:t>
            </w:r>
          </w:p>
        </w:tc>
      </w:tr>
      <w:tr w:rsidR="00937D19" w14:paraId="7F6F32FF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1365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nsulin-like growth factor II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001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76239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D8CE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09773756</w:t>
            </w:r>
          </w:p>
        </w:tc>
      </w:tr>
      <w:tr w:rsidR="00937D19" w14:paraId="46912544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4A8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mplement factor H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506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40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ED2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10135747</w:t>
            </w:r>
          </w:p>
        </w:tc>
      </w:tr>
      <w:tr w:rsidR="00937D19" w14:paraId="3183ED1D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7B78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Band 3 anion transport prote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754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1844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C22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10463432</w:t>
            </w:r>
          </w:p>
        </w:tc>
      </w:tr>
      <w:tr w:rsidR="00937D19" w14:paraId="220587E3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40D0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Hepatocyte growth factor activator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25C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6.71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48A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12216784</w:t>
            </w:r>
          </w:p>
        </w:tc>
      </w:tr>
      <w:tr w:rsidR="00937D19" w14:paraId="7232BE1F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D90B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D5 antigen-like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631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2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8ED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18661331</w:t>
            </w:r>
          </w:p>
        </w:tc>
      </w:tr>
      <w:tr w:rsidR="00937D19" w14:paraId="000D88BD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9A6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Peroxiredoxin-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637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2451098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991C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19141194</w:t>
            </w:r>
          </w:p>
        </w:tc>
      </w:tr>
      <w:tr w:rsidR="00937D19" w14:paraId="2F978C0E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6BAA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agulation factor XIII B chai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2AA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8.88E-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449A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0167455</w:t>
            </w:r>
          </w:p>
        </w:tc>
      </w:tr>
      <w:tr w:rsidR="00937D19" w14:paraId="70A349C9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D33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heavy variable 1-3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046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06788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91B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0979785</w:t>
            </w:r>
          </w:p>
        </w:tc>
      </w:tr>
      <w:tr w:rsidR="00937D19" w14:paraId="498DCA77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8D38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Immunoglobulin lambda variable 4-69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781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2.16E-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963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1857923</w:t>
            </w:r>
          </w:p>
        </w:tc>
      </w:tr>
      <w:tr w:rsidR="00937D19" w14:paraId="1A18DDB1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09F3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Annexin A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9D8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5146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F266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3969354</w:t>
            </w:r>
          </w:p>
        </w:tc>
      </w:tr>
      <w:tr w:rsidR="00937D19" w14:paraId="3A45F63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9057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Matrix metalloproteinase-9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268F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411767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045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4001459</w:t>
            </w:r>
          </w:p>
        </w:tc>
      </w:tr>
      <w:tr w:rsidR="00937D19" w14:paraId="3CAC93D0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269F4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arcinoembryonic antigen-related cell adhesion molecule 7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794D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296001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59A3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6484018</w:t>
            </w:r>
          </w:p>
        </w:tc>
      </w:tr>
      <w:tr w:rsidR="00937D19" w14:paraId="1BACCD8A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64FC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Sulfhydryl oxidase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E9E5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61537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C192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27819411</w:t>
            </w:r>
          </w:p>
        </w:tc>
      </w:tr>
      <w:tr w:rsidR="00937D19" w14:paraId="3537FB78" w14:textId="77777777" w:rsidTr="00937D19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F642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Ubiquitin-conjugating enzyme E2 variant 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14A0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0014601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FF04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30313015</w:t>
            </w:r>
          </w:p>
        </w:tc>
      </w:tr>
      <w:tr w:rsidR="00937D19" w14:paraId="560980D4" w14:textId="77777777" w:rsidTr="00937D19">
        <w:trPr>
          <w:trHeight w:val="293"/>
        </w:trPr>
        <w:tc>
          <w:tcPr>
            <w:tcW w:w="32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B6FB38" w14:textId="77777777" w:rsidR="00937D19" w:rsidRDefault="00937D19">
            <w:pPr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 xml:space="preserve">Coagulation factor V 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057E7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1.70E-0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C91A79" w14:textId="77777777" w:rsidR="00937D19" w:rsidRDefault="00937D19">
            <w:pPr>
              <w:jc w:val="center"/>
              <w:rPr>
                <w:rFonts w:ascii="Book Antiqua" w:eastAsia="等线" w:hAnsi="Book Antiqua"/>
                <w:color w:val="000000"/>
                <w:sz w:val="22"/>
                <w:szCs w:val="22"/>
              </w:rPr>
            </w:pPr>
            <w:r>
              <w:rPr>
                <w:rFonts w:ascii="Book Antiqua" w:eastAsia="等线" w:hAnsi="Book Antiqua"/>
                <w:color w:val="000000"/>
                <w:sz w:val="22"/>
                <w:szCs w:val="22"/>
              </w:rPr>
              <w:t>0.83266129</w:t>
            </w:r>
          </w:p>
        </w:tc>
      </w:tr>
    </w:tbl>
    <w:p w14:paraId="6F648B11" w14:textId="77777777" w:rsidR="00D048A7" w:rsidRPr="00937D19" w:rsidRDefault="00D048A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"/>
          <w:color w:val="000000" w:themeColor="text1"/>
        </w:rPr>
      </w:pPr>
    </w:p>
    <w:p w14:paraId="7F37F3D9" w14:textId="77777777" w:rsidR="00D048A7" w:rsidRPr="00C97997" w:rsidRDefault="00D048A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"/>
          <w:color w:val="000000" w:themeColor="text1"/>
        </w:rPr>
      </w:pPr>
    </w:p>
    <w:p w14:paraId="2092C298" w14:textId="77777777" w:rsidR="00D048A7" w:rsidRPr="00C97997" w:rsidRDefault="00D048A7">
      <w:pPr>
        <w:pStyle w:val="p"/>
        <w:spacing w:before="0" w:beforeAutospacing="0" w:after="0" w:afterAutospacing="0" w:line="360" w:lineRule="auto"/>
        <w:jc w:val="both"/>
        <w:rPr>
          <w:rFonts w:ascii="Book Antiqua" w:hAnsi="Book Antiqua" w:cs="Times New Roman"/>
          <w:color w:val="000000" w:themeColor="text1"/>
        </w:rPr>
      </w:pPr>
    </w:p>
    <w:p w14:paraId="39401750" w14:textId="77777777" w:rsidR="00D048A7" w:rsidRPr="00C97997" w:rsidRDefault="00D048A7">
      <w:pPr>
        <w:spacing w:line="360" w:lineRule="auto"/>
        <w:jc w:val="both"/>
        <w:rPr>
          <w:rFonts w:ascii="Book Antiqua" w:hAnsi="Book Antiqua" w:cs="Times New Roman Regular"/>
          <w:color w:val="000000" w:themeColor="text1"/>
        </w:rPr>
      </w:pPr>
    </w:p>
    <w:p w14:paraId="6ACB2696" w14:textId="77777777" w:rsidR="00D048A7" w:rsidRPr="00C97997" w:rsidRDefault="00D048A7">
      <w:pPr>
        <w:rPr>
          <w:rFonts w:ascii="Book Antiqua" w:hAnsi="Book Antiqua"/>
        </w:rPr>
      </w:pPr>
    </w:p>
    <w:sectPr w:rsidR="00D048A7" w:rsidRPr="00C97997" w:rsidSect="00C9799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3C586" w14:textId="77777777" w:rsidR="00AA5C6B" w:rsidRDefault="00AA5C6B" w:rsidP="00C97997">
      <w:pPr>
        <w:rPr>
          <w:rFonts w:hint="eastAsia"/>
        </w:rPr>
      </w:pPr>
      <w:r>
        <w:separator/>
      </w:r>
    </w:p>
  </w:endnote>
  <w:endnote w:type="continuationSeparator" w:id="0">
    <w:p w14:paraId="000A9D90" w14:textId="77777777" w:rsidR="00AA5C6B" w:rsidRDefault="00AA5C6B" w:rsidP="00C979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Songti SC">
    <w:altName w:val="微软雅黑"/>
    <w:charset w:val="86"/>
    <w:family w:val="auto"/>
    <w:pitch w:val="default"/>
    <w:sig w:usb0="00000001" w:usb1="080F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9F83A" w14:textId="77777777" w:rsidR="00AA5C6B" w:rsidRDefault="00AA5C6B" w:rsidP="00C97997">
      <w:pPr>
        <w:rPr>
          <w:rFonts w:hint="eastAsia"/>
        </w:rPr>
      </w:pPr>
      <w:r>
        <w:separator/>
      </w:r>
    </w:p>
  </w:footnote>
  <w:footnote w:type="continuationSeparator" w:id="0">
    <w:p w14:paraId="035F1CFD" w14:textId="77777777" w:rsidR="00AA5C6B" w:rsidRDefault="00AA5C6B" w:rsidP="00C979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2BD"/>
    <w:rsid w:val="9F3562C5"/>
    <w:rsid w:val="B2FFE37F"/>
    <w:rsid w:val="CF7DD33F"/>
    <w:rsid w:val="000165A6"/>
    <w:rsid w:val="00017FCA"/>
    <w:rsid w:val="000358EF"/>
    <w:rsid w:val="0005374B"/>
    <w:rsid w:val="00067DF7"/>
    <w:rsid w:val="00091EEE"/>
    <w:rsid w:val="000C15E2"/>
    <w:rsid w:val="000C4FA2"/>
    <w:rsid w:val="000D4DC7"/>
    <w:rsid w:val="000D7DA8"/>
    <w:rsid w:val="000E0F8F"/>
    <w:rsid w:val="000E47F8"/>
    <w:rsid w:val="000E4A47"/>
    <w:rsid w:val="001040BC"/>
    <w:rsid w:val="00113032"/>
    <w:rsid w:val="00116E9F"/>
    <w:rsid w:val="00117C7A"/>
    <w:rsid w:val="00121614"/>
    <w:rsid w:val="0013387B"/>
    <w:rsid w:val="00144564"/>
    <w:rsid w:val="00157F44"/>
    <w:rsid w:val="00165063"/>
    <w:rsid w:val="0016619E"/>
    <w:rsid w:val="001A61F3"/>
    <w:rsid w:val="001B0BF3"/>
    <w:rsid w:val="001B3501"/>
    <w:rsid w:val="001B45A2"/>
    <w:rsid w:val="001F3A98"/>
    <w:rsid w:val="002079DA"/>
    <w:rsid w:val="0022142B"/>
    <w:rsid w:val="002307D0"/>
    <w:rsid w:val="00235D20"/>
    <w:rsid w:val="00236D0D"/>
    <w:rsid w:val="002569E4"/>
    <w:rsid w:val="00266990"/>
    <w:rsid w:val="00275EBE"/>
    <w:rsid w:val="002772C2"/>
    <w:rsid w:val="00283B6A"/>
    <w:rsid w:val="0029218C"/>
    <w:rsid w:val="00294827"/>
    <w:rsid w:val="002A1772"/>
    <w:rsid w:val="002A240B"/>
    <w:rsid w:val="002A452E"/>
    <w:rsid w:val="002C64B0"/>
    <w:rsid w:val="002D75A8"/>
    <w:rsid w:val="002D7A4E"/>
    <w:rsid w:val="002E02BD"/>
    <w:rsid w:val="002E6DD1"/>
    <w:rsid w:val="002F545C"/>
    <w:rsid w:val="00300AF7"/>
    <w:rsid w:val="00305D01"/>
    <w:rsid w:val="00321C8B"/>
    <w:rsid w:val="00326B45"/>
    <w:rsid w:val="00330F42"/>
    <w:rsid w:val="00331A6D"/>
    <w:rsid w:val="0033540A"/>
    <w:rsid w:val="00337C6F"/>
    <w:rsid w:val="00344242"/>
    <w:rsid w:val="00361C8F"/>
    <w:rsid w:val="0037549E"/>
    <w:rsid w:val="00376751"/>
    <w:rsid w:val="0038132E"/>
    <w:rsid w:val="003910B7"/>
    <w:rsid w:val="0039286C"/>
    <w:rsid w:val="003C09AB"/>
    <w:rsid w:val="003C145B"/>
    <w:rsid w:val="003C7452"/>
    <w:rsid w:val="003D598E"/>
    <w:rsid w:val="003D5A6D"/>
    <w:rsid w:val="003D62CC"/>
    <w:rsid w:val="003E57C1"/>
    <w:rsid w:val="003E7D33"/>
    <w:rsid w:val="003F1DE0"/>
    <w:rsid w:val="004032F7"/>
    <w:rsid w:val="0040389D"/>
    <w:rsid w:val="00406D0D"/>
    <w:rsid w:val="00415865"/>
    <w:rsid w:val="0041693D"/>
    <w:rsid w:val="00430E56"/>
    <w:rsid w:val="0043314D"/>
    <w:rsid w:val="00456A9F"/>
    <w:rsid w:val="00457A19"/>
    <w:rsid w:val="00460239"/>
    <w:rsid w:val="00460979"/>
    <w:rsid w:val="00493D8B"/>
    <w:rsid w:val="004A17BB"/>
    <w:rsid w:val="004B022C"/>
    <w:rsid w:val="004D119F"/>
    <w:rsid w:val="004F44B1"/>
    <w:rsid w:val="004F7404"/>
    <w:rsid w:val="00502A85"/>
    <w:rsid w:val="0051088B"/>
    <w:rsid w:val="00513304"/>
    <w:rsid w:val="0051609C"/>
    <w:rsid w:val="0051625E"/>
    <w:rsid w:val="00521E59"/>
    <w:rsid w:val="0053637B"/>
    <w:rsid w:val="00537928"/>
    <w:rsid w:val="0054398D"/>
    <w:rsid w:val="005472B5"/>
    <w:rsid w:val="00547DA8"/>
    <w:rsid w:val="005513B4"/>
    <w:rsid w:val="0057250E"/>
    <w:rsid w:val="005831E5"/>
    <w:rsid w:val="005878AF"/>
    <w:rsid w:val="00592372"/>
    <w:rsid w:val="005D2214"/>
    <w:rsid w:val="005D7C30"/>
    <w:rsid w:val="005E1F6F"/>
    <w:rsid w:val="005E2A1E"/>
    <w:rsid w:val="005E2CBD"/>
    <w:rsid w:val="005F1895"/>
    <w:rsid w:val="005F4BAB"/>
    <w:rsid w:val="00602E22"/>
    <w:rsid w:val="00605D97"/>
    <w:rsid w:val="00606F00"/>
    <w:rsid w:val="00610566"/>
    <w:rsid w:val="00617340"/>
    <w:rsid w:val="00631644"/>
    <w:rsid w:val="00632213"/>
    <w:rsid w:val="00632668"/>
    <w:rsid w:val="00632E5E"/>
    <w:rsid w:val="00636CF7"/>
    <w:rsid w:val="006379BA"/>
    <w:rsid w:val="00641C75"/>
    <w:rsid w:val="00651354"/>
    <w:rsid w:val="0065351B"/>
    <w:rsid w:val="006659CA"/>
    <w:rsid w:val="006665F5"/>
    <w:rsid w:val="00666E18"/>
    <w:rsid w:val="00677089"/>
    <w:rsid w:val="00692847"/>
    <w:rsid w:val="00695350"/>
    <w:rsid w:val="006A5A1E"/>
    <w:rsid w:val="006B63E8"/>
    <w:rsid w:val="006B660F"/>
    <w:rsid w:val="006B7716"/>
    <w:rsid w:val="006B7CE9"/>
    <w:rsid w:val="006C3F82"/>
    <w:rsid w:val="006C5B1E"/>
    <w:rsid w:val="006F3D70"/>
    <w:rsid w:val="007044CD"/>
    <w:rsid w:val="00721DA2"/>
    <w:rsid w:val="0073048F"/>
    <w:rsid w:val="0076207D"/>
    <w:rsid w:val="007646AD"/>
    <w:rsid w:val="00767512"/>
    <w:rsid w:val="0078421B"/>
    <w:rsid w:val="00795A75"/>
    <w:rsid w:val="007A415A"/>
    <w:rsid w:val="007B77C5"/>
    <w:rsid w:val="007B7947"/>
    <w:rsid w:val="007C0978"/>
    <w:rsid w:val="007C4B12"/>
    <w:rsid w:val="007D2623"/>
    <w:rsid w:val="007E33EC"/>
    <w:rsid w:val="007F07DF"/>
    <w:rsid w:val="007F3848"/>
    <w:rsid w:val="008056A2"/>
    <w:rsid w:val="00825190"/>
    <w:rsid w:val="00834BA2"/>
    <w:rsid w:val="0083723E"/>
    <w:rsid w:val="00837472"/>
    <w:rsid w:val="00842B57"/>
    <w:rsid w:val="0084554C"/>
    <w:rsid w:val="008554D0"/>
    <w:rsid w:val="008572A4"/>
    <w:rsid w:val="008645E4"/>
    <w:rsid w:val="00881143"/>
    <w:rsid w:val="00881AA1"/>
    <w:rsid w:val="0089064C"/>
    <w:rsid w:val="00896F9B"/>
    <w:rsid w:val="008A05FC"/>
    <w:rsid w:val="008B696D"/>
    <w:rsid w:val="008B7433"/>
    <w:rsid w:val="008C181D"/>
    <w:rsid w:val="008D52BF"/>
    <w:rsid w:val="008D75F9"/>
    <w:rsid w:val="008E2324"/>
    <w:rsid w:val="008E38D4"/>
    <w:rsid w:val="00900284"/>
    <w:rsid w:val="00930273"/>
    <w:rsid w:val="00930F1D"/>
    <w:rsid w:val="0093105F"/>
    <w:rsid w:val="00931951"/>
    <w:rsid w:val="0093522D"/>
    <w:rsid w:val="00936810"/>
    <w:rsid w:val="00937D19"/>
    <w:rsid w:val="00944153"/>
    <w:rsid w:val="00946617"/>
    <w:rsid w:val="009536FF"/>
    <w:rsid w:val="00953DA7"/>
    <w:rsid w:val="009547B8"/>
    <w:rsid w:val="0095745F"/>
    <w:rsid w:val="009726F1"/>
    <w:rsid w:val="00972B05"/>
    <w:rsid w:val="00972F73"/>
    <w:rsid w:val="00976FD6"/>
    <w:rsid w:val="00991EBB"/>
    <w:rsid w:val="009932FC"/>
    <w:rsid w:val="009C2FB8"/>
    <w:rsid w:val="009C6E15"/>
    <w:rsid w:val="009E006E"/>
    <w:rsid w:val="009E1A03"/>
    <w:rsid w:val="00A13743"/>
    <w:rsid w:val="00A44813"/>
    <w:rsid w:val="00A4679B"/>
    <w:rsid w:val="00A521A6"/>
    <w:rsid w:val="00A55BF6"/>
    <w:rsid w:val="00A57F37"/>
    <w:rsid w:val="00A60799"/>
    <w:rsid w:val="00A6381E"/>
    <w:rsid w:val="00A63E08"/>
    <w:rsid w:val="00A8518C"/>
    <w:rsid w:val="00AA2D03"/>
    <w:rsid w:val="00AA537F"/>
    <w:rsid w:val="00AA5C6B"/>
    <w:rsid w:val="00AB388E"/>
    <w:rsid w:val="00AC54A8"/>
    <w:rsid w:val="00AD19E2"/>
    <w:rsid w:val="00AD7A21"/>
    <w:rsid w:val="00AE0FF2"/>
    <w:rsid w:val="00AE6769"/>
    <w:rsid w:val="00B05DEB"/>
    <w:rsid w:val="00B130BE"/>
    <w:rsid w:val="00B13FE7"/>
    <w:rsid w:val="00B23B99"/>
    <w:rsid w:val="00B23CA2"/>
    <w:rsid w:val="00B23E8C"/>
    <w:rsid w:val="00B240FF"/>
    <w:rsid w:val="00B33B1E"/>
    <w:rsid w:val="00B357E2"/>
    <w:rsid w:val="00B45320"/>
    <w:rsid w:val="00B4556E"/>
    <w:rsid w:val="00B548B4"/>
    <w:rsid w:val="00B8529C"/>
    <w:rsid w:val="00BD6AD8"/>
    <w:rsid w:val="00BE2197"/>
    <w:rsid w:val="00C023C9"/>
    <w:rsid w:val="00C37B20"/>
    <w:rsid w:val="00C50CD0"/>
    <w:rsid w:val="00C51C7F"/>
    <w:rsid w:val="00C576ED"/>
    <w:rsid w:val="00C631BC"/>
    <w:rsid w:val="00C645FF"/>
    <w:rsid w:val="00C66267"/>
    <w:rsid w:val="00C760CA"/>
    <w:rsid w:val="00C86082"/>
    <w:rsid w:val="00C91E56"/>
    <w:rsid w:val="00C9343B"/>
    <w:rsid w:val="00C97997"/>
    <w:rsid w:val="00CB6783"/>
    <w:rsid w:val="00CB741D"/>
    <w:rsid w:val="00CC0736"/>
    <w:rsid w:val="00CD3149"/>
    <w:rsid w:val="00CD31AD"/>
    <w:rsid w:val="00CE0F2F"/>
    <w:rsid w:val="00CE13E9"/>
    <w:rsid w:val="00CE3129"/>
    <w:rsid w:val="00CE4B8C"/>
    <w:rsid w:val="00CF3843"/>
    <w:rsid w:val="00D048A7"/>
    <w:rsid w:val="00D077BB"/>
    <w:rsid w:val="00D10C9A"/>
    <w:rsid w:val="00D1257B"/>
    <w:rsid w:val="00D143D8"/>
    <w:rsid w:val="00D45A10"/>
    <w:rsid w:val="00D646FC"/>
    <w:rsid w:val="00D80242"/>
    <w:rsid w:val="00D9704F"/>
    <w:rsid w:val="00D975F0"/>
    <w:rsid w:val="00DA4ED5"/>
    <w:rsid w:val="00DA570A"/>
    <w:rsid w:val="00DC60D3"/>
    <w:rsid w:val="00DD69E7"/>
    <w:rsid w:val="00DE04DF"/>
    <w:rsid w:val="00DE1D92"/>
    <w:rsid w:val="00DE1D9B"/>
    <w:rsid w:val="00DF0D6B"/>
    <w:rsid w:val="00E01C20"/>
    <w:rsid w:val="00E072F5"/>
    <w:rsid w:val="00E13730"/>
    <w:rsid w:val="00E23B11"/>
    <w:rsid w:val="00E271E2"/>
    <w:rsid w:val="00E31BCE"/>
    <w:rsid w:val="00E4281B"/>
    <w:rsid w:val="00E42C04"/>
    <w:rsid w:val="00E61B0E"/>
    <w:rsid w:val="00E631F6"/>
    <w:rsid w:val="00E74E49"/>
    <w:rsid w:val="00E75456"/>
    <w:rsid w:val="00E76D2E"/>
    <w:rsid w:val="00E84364"/>
    <w:rsid w:val="00EB77C6"/>
    <w:rsid w:val="00EC22F2"/>
    <w:rsid w:val="00ED47CF"/>
    <w:rsid w:val="00EE20D8"/>
    <w:rsid w:val="00EE7AD8"/>
    <w:rsid w:val="00EF7356"/>
    <w:rsid w:val="00F02ACC"/>
    <w:rsid w:val="00F05292"/>
    <w:rsid w:val="00F079B4"/>
    <w:rsid w:val="00F15F0C"/>
    <w:rsid w:val="00F22C8A"/>
    <w:rsid w:val="00F26B21"/>
    <w:rsid w:val="00F27CED"/>
    <w:rsid w:val="00F331EB"/>
    <w:rsid w:val="00F50E0E"/>
    <w:rsid w:val="00F52726"/>
    <w:rsid w:val="00F5639B"/>
    <w:rsid w:val="00F61925"/>
    <w:rsid w:val="00F63699"/>
    <w:rsid w:val="00F678C6"/>
    <w:rsid w:val="00F7516B"/>
    <w:rsid w:val="00F75ADA"/>
    <w:rsid w:val="00F77C63"/>
    <w:rsid w:val="00F811B8"/>
    <w:rsid w:val="00F81EFC"/>
    <w:rsid w:val="00F85675"/>
    <w:rsid w:val="00F96EAC"/>
    <w:rsid w:val="00FA0864"/>
    <w:rsid w:val="00FA72FD"/>
    <w:rsid w:val="00FC1BEE"/>
    <w:rsid w:val="00FD320A"/>
    <w:rsid w:val="00FD578B"/>
    <w:rsid w:val="00FE1655"/>
    <w:rsid w:val="00FE35E4"/>
    <w:rsid w:val="00FE3E30"/>
    <w:rsid w:val="1EFDC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6D0D4"/>
  <w15:docId w15:val="{AB6FE3EA-EEE5-6F4D-B524-72726C67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paragraph" w:styleId="a9">
    <w:name w:val="Normal (Web)"/>
    <w:basedOn w:val="a"/>
    <w:qFormat/>
    <w:rPr>
      <w:rFonts w:ascii="Times New Roman" w:hAnsi="Times New Roman" w:cs="Times New Roman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rPr>
      <w:rFonts w:ascii="Times New Roman" w:eastAsia="宋体" w:hAnsi="Times New Roman" w:cs="Times New Roman"/>
      <w:kern w:val="0"/>
      <w:sz w:val="24"/>
    </w:rPr>
  </w:style>
  <w:style w:type="character" w:customStyle="1" w:styleId="a8">
    <w:name w:val="页眉 字符"/>
    <w:basedOn w:val="a0"/>
    <w:link w:val="a7"/>
    <w:qFormat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p">
    <w:name w:val="p"/>
    <w:basedOn w:val="a"/>
    <w:qFormat/>
    <w:pPr>
      <w:spacing w:before="100" w:beforeAutospacing="1" w:after="100" w:afterAutospacing="1"/>
    </w:p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017FCA"/>
    <w:rPr>
      <w:rFonts w:ascii="宋体" w:hAnsi="宋体" w:cs="宋体"/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017FCA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1">
    <w:name w:val="网格型1"/>
    <w:basedOn w:val="a1"/>
    <w:uiPriority w:val="39"/>
    <w:qFormat/>
    <w:rsid w:val="00C9799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059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dan</dc:creator>
  <cp:lastModifiedBy>Steven King</cp:lastModifiedBy>
  <cp:revision>9</cp:revision>
  <dcterms:created xsi:type="dcterms:W3CDTF">2023-06-23T14:48:00Z</dcterms:created>
  <dcterms:modified xsi:type="dcterms:W3CDTF">2025-07-1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C9C7A5182840A5145BD55265F3F5D818_42</vt:lpwstr>
  </property>
</Properties>
</file>